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299" w:rsidRDefault="00E05299" w:rsidP="00527FB5">
      <w:pPr>
        <w:tabs>
          <w:tab w:val="left" w:pos="142"/>
        </w:tabs>
        <w:spacing w:line="480" w:lineRule="auto"/>
        <w:rPr>
          <w:b/>
        </w:rPr>
      </w:pPr>
      <w:r>
        <w:rPr>
          <w:b/>
          <w:noProof/>
        </w:rPr>
        <w:t>S</w:t>
      </w:r>
      <w:r w:rsidR="00830F60">
        <w:rPr>
          <w:b/>
          <w:noProof/>
        </w:rPr>
        <w:t>1</w:t>
      </w:r>
      <w:r>
        <w:rPr>
          <w:b/>
          <w:noProof/>
        </w:rPr>
        <w:t xml:space="preserve"> Table 1. </w:t>
      </w:r>
      <w:r>
        <w:rPr>
          <w:b/>
        </w:rPr>
        <w:t>Patient characteristics of patients with missing data compared to those with complete data</w:t>
      </w:r>
    </w:p>
    <w:tbl>
      <w:tblPr>
        <w:tblW w:w="1598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959"/>
        <w:gridCol w:w="1552"/>
        <w:gridCol w:w="966"/>
        <w:gridCol w:w="1849"/>
        <w:gridCol w:w="1664"/>
        <w:gridCol w:w="966"/>
        <w:gridCol w:w="1849"/>
        <w:gridCol w:w="1552"/>
        <w:gridCol w:w="966"/>
      </w:tblGrid>
      <w:tr w:rsidR="00527C13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511" w:type="dxa"/>
            <w:gridSpan w:val="2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emoglob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thelmin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c</w:t>
            </w: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reatment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trimoxazole</w:t>
            </w:r>
            <w:proofErr w:type="spellEnd"/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Preventive Treatment</w:t>
            </w:r>
            <w:r w:rsidR="00C81A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CPT-X)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lete 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60</w:t>
            </w: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ssing 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2</w:t>
            </w: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AB2BF7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lete 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51</w:t>
            </w: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ssing 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1</w:t>
            </w: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AB2BF7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mplete 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22</w:t>
            </w: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ssing (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0</w:t>
            </w: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05299" w:rsidRPr="00AB2BF7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CE708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e; years (mean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.2 (1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.0 (12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.4 (1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.1 (12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.0 (12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.2 (1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x (female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0 (68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9 (64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6 (63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3 (72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7 (6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 (73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AB2BF7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Residence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Rural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 (29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 (33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 (26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 (36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 (3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 (31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Semi-urban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9 (62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9 (53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7 (58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1 (61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9 (58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 (65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 (8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 (13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 (15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2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 (10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3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Educational level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 (9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 (10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 (8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 (11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 (9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7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0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Primary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 (26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 (27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 (24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 (31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 (26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 (32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Secondary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3 (6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 (60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 (63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2 (55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1 (60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 (57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Tertiary/higher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 (3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2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 (4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 (2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3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D4 count; cells/µL (median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QR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7 (188-5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1 (175-5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1 (189-5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1 (168-5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5 (170-5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1 (181-7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527C13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Hemoglob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; g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L</w:t>
            </w:r>
            <w:proofErr w:type="spellEnd"/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median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QR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3 (10.3-12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.6 (9.6-11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1 (10.1-12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.8 (9.8-11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RT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&gt;12 weeks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5 (65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 (47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9 (72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 (39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1 (63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 (26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AB2BF7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BF7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On 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X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2 (50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 (39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1 (44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 (48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AB2BF7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BF7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Anthelm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h</w:t>
            </w:r>
            <w:r w:rsidR="00B22770">
              <w:rPr>
                <w:rFonts w:ascii="Calibri" w:eastAsia="Times New Roman" w:hAnsi="Calibri" w:cs="Times New Roman"/>
                <w:color w:val="000000"/>
                <w:lang w:eastAsia="en-GB"/>
              </w:rPr>
              <w:t>i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eatment &lt;12 weeks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 (36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 (32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 (31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 (66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AB2BF7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BF7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Any infec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 (30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 (31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 (3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 (29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3 (28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 (46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AB2BF7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BF7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CE7089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7089">
              <w:rPr>
                <w:rFonts w:ascii="Calibri" w:eastAsia="Times New Roman" w:hAnsi="Calibri" w:cs="Times New Roman"/>
                <w:color w:val="000000"/>
                <w:lang w:eastAsia="en-GB"/>
              </w:rPr>
              <w:t>Intestinal helminth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 (11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 (14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 (10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 (14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 (10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 (26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AB2BF7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BF7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E05299" w:rsidRPr="00CE7089" w:rsidTr="00527C13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E05299" w:rsidRPr="006F4292" w:rsidRDefault="00E05299" w:rsidP="00527FB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F429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Loa </w:t>
            </w:r>
            <w:proofErr w:type="spellStart"/>
            <w:r w:rsidRPr="006F429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oa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 (14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 (21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 (17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 (15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 (16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 (20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05299" w:rsidRPr="00CE7089" w:rsidRDefault="00E05299" w:rsidP="00527FB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</w:tr>
    </w:tbl>
    <w:p w:rsidR="00F21503" w:rsidRDefault="00830F60" w:rsidP="00527FB5">
      <w:pPr>
        <w:spacing w:line="480" w:lineRule="auto"/>
      </w:pPr>
    </w:p>
    <w:p w:rsidR="00527C13" w:rsidRPr="0099170F" w:rsidRDefault="00527C13" w:rsidP="00527FB5">
      <w:pPr>
        <w:spacing w:line="480" w:lineRule="auto"/>
        <w:jc w:val="both"/>
        <w:rPr>
          <w:lang w:val="en-US"/>
        </w:rPr>
      </w:pPr>
      <w:r w:rsidRPr="0099170F">
        <w:rPr>
          <w:lang w:val="en-US"/>
        </w:rPr>
        <w:t>Data were assessed for completeness. If for a certain factor</w:t>
      </w:r>
      <w:r>
        <w:rPr>
          <w:lang w:val="en-US"/>
        </w:rPr>
        <w:t>,</w:t>
      </w:r>
      <w:r w:rsidRPr="0099170F">
        <w:rPr>
          <w:lang w:val="en-US"/>
        </w:rPr>
        <w:t xml:space="preserve"> &gt;10% of data were missing, patient characteristics for the group with missing data were compared to those with complete data.  </w:t>
      </w:r>
    </w:p>
    <w:p w:rsidR="00527C13" w:rsidRDefault="00C81AA0" w:rsidP="00527FB5">
      <w:pPr>
        <w:tabs>
          <w:tab w:val="left" w:pos="142"/>
        </w:tabs>
        <w:spacing w:line="480" w:lineRule="auto"/>
        <w:rPr>
          <w:noProof/>
        </w:rPr>
      </w:pPr>
      <w:r>
        <w:rPr>
          <w:noProof/>
          <w:vertAlign w:val="superscript"/>
        </w:rPr>
        <w:t>a</w:t>
      </w:r>
      <w:r w:rsidR="00527C13">
        <w:rPr>
          <w:noProof/>
        </w:rPr>
        <w:t>P-values were calculated using t</w:t>
      </w:r>
      <w:r w:rsidR="00527C13" w:rsidRPr="0099170F">
        <w:rPr>
          <w:noProof/>
        </w:rPr>
        <w:t xml:space="preserve">he </w:t>
      </w:r>
      <w:r w:rsidR="00527C13" w:rsidRPr="0099170F">
        <w:rPr>
          <w:lang w:val="el-GR"/>
        </w:rPr>
        <w:t>χ²</w:t>
      </w:r>
      <w:r w:rsidR="00527C13" w:rsidRPr="0099170F">
        <w:rPr>
          <w:lang w:val="en-US"/>
        </w:rPr>
        <w:t xml:space="preserve"> test </w:t>
      </w:r>
      <w:r w:rsidR="00527C13" w:rsidRPr="0099170F">
        <w:rPr>
          <w:noProof/>
        </w:rPr>
        <w:t xml:space="preserve">was used for categorical variables (ordinal </w:t>
      </w:r>
      <w:r w:rsidR="00527C13" w:rsidRPr="0099170F">
        <w:rPr>
          <w:lang w:val="el-GR"/>
        </w:rPr>
        <w:t>χ²</w:t>
      </w:r>
      <w:r w:rsidR="00527C13" w:rsidRPr="0099170F">
        <w:rPr>
          <w:lang w:val="en-US"/>
        </w:rPr>
        <w:t xml:space="preserve"> test </w:t>
      </w:r>
      <w:r w:rsidR="00527C13" w:rsidRPr="0099170F">
        <w:rPr>
          <w:noProof/>
        </w:rPr>
        <w:t>if more than 2 categories), the Students' T test for linear normally distributed variables, and Mann Whitney U for non-parametric variables.</w:t>
      </w:r>
    </w:p>
    <w:p w:rsidR="00C81AA0" w:rsidRPr="00674E30" w:rsidRDefault="00C81AA0" w:rsidP="00527FB5">
      <w:pPr>
        <w:suppressLineNumbers/>
        <w:spacing w:line="480" w:lineRule="auto"/>
        <w:rPr>
          <w:noProof/>
        </w:rPr>
      </w:pPr>
      <w:r>
        <w:rPr>
          <w:noProof/>
          <w:vertAlign w:val="superscript"/>
        </w:rPr>
        <w:t xml:space="preserve">b </w:t>
      </w:r>
      <w:r>
        <w:rPr>
          <w:noProof/>
        </w:rPr>
        <w:t xml:space="preserve">Standard deviation (SD), </w:t>
      </w:r>
      <w:r>
        <w:rPr>
          <w:noProof/>
          <w:vertAlign w:val="superscript"/>
        </w:rPr>
        <w:t xml:space="preserve">c </w:t>
      </w:r>
      <w:r>
        <w:rPr>
          <w:noProof/>
        </w:rPr>
        <w:t xml:space="preserve">Interquartile range (IQR), </w:t>
      </w:r>
      <w:r>
        <w:rPr>
          <w:noProof/>
          <w:vertAlign w:val="superscript"/>
        </w:rPr>
        <w:t xml:space="preserve">d </w:t>
      </w:r>
      <w:r>
        <w:rPr>
          <w:noProof/>
        </w:rPr>
        <w:t xml:space="preserve">Anti-retroviral therapy (ART), </w:t>
      </w:r>
      <w:r>
        <w:rPr>
          <w:noProof/>
          <w:vertAlign w:val="superscript"/>
        </w:rPr>
        <w:t xml:space="preserve">e </w:t>
      </w:r>
      <w:r>
        <w:rPr>
          <w:noProof/>
        </w:rPr>
        <w:t>Cotrimoxazole preventive therapy (CTX-P)</w:t>
      </w:r>
    </w:p>
    <w:p w:rsidR="00527C13" w:rsidRDefault="00527C13" w:rsidP="00527FB5">
      <w:pPr>
        <w:spacing w:line="480" w:lineRule="auto"/>
        <w:rPr>
          <w:lang w:val="en-US"/>
        </w:rPr>
      </w:pPr>
      <w:bookmarkStart w:id="0" w:name="_GoBack"/>
      <w:bookmarkEnd w:id="0"/>
    </w:p>
    <w:sectPr w:rsidR="00527C13" w:rsidSect="00527C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265E5"/>
    <w:multiLevelType w:val="hybridMultilevel"/>
    <w:tmpl w:val="3DBA82D6"/>
    <w:lvl w:ilvl="0" w:tplc="D90AD63C">
      <w:start w:val="147"/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75DC3984"/>
    <w:multiLevelType w:val="hybridMultilevel"/>
    <w:tmpl w:val="B8DC657A"/>
    <w:lvl w:ilvl="0" w:tplc="B74C72F6"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299"/>
    <w:rsid w:val="00014BD1"/>
    <w:rsid w:val="00110658"/>
    <w:rsid w:val="002101BD"/>
    <w:rsid w:val="002D1B81"/>
    <w:rsid w:val="0048113C"/>
    <w:rsid w:val="004F49E0"/>
    <w:rsid w:val="00527C13"/>
    <w:rsid w:val="00527FB5"/>
    <w:rsid w:val="005407EF"/>
    <w:rsid w:val="005B5396"/>
    <w:rsid w:val="00667BF3"/>
    <w:rsid w:val="006B7EC6"/>
    <w:rsid w:val="007D298A"/>
    <w:rsid w:val="00830F60"/>
    <w:rsid w:val="009C3580"/>
    <w:rsid w:val="009C370B"/>
    <w:rsid w:val="00A04A56"/>
    <w:rsid w:val="00B176BC"/>
    <w:rsid w:val="00B21A08"/>
    <w:rsid w:val="00B22770"/>
    <w:rsid w:val="00BC1289"/>
    <w:rsid w:val="00C81AA0"/>
    <w:rsid w:val="00D30564"/>
    <w:rsid w:val="00E05299"/>
    <w:rsid w:val="00FA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E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6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E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4</cp:revision>
  <dcterms:created xsi:type="dcterms:W3CDTF">2015-04-05T17:27:00Z</dcterms:created>
  <dcterms:modified xsi:type="dcterms:W3CDTF">2015-04-22T08:15:00Z</dcterms:modified>
</cp:coreProperties>
</file>